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5E296" w14:textId="77777777" w:rsidR="009E21B1" w:rsidRDefault="009E21B1" w:rsidP="009E21B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  <w:r w:rsidRPr="009E21B1">
        <w:rPr>
          <w:rFonts w:ascii="Times New Roman" w:hAnsi="Times New Roman" w:cs="Times New Roman"/>
          <w:b/>
          <w:bCs/>
          <w:sz w:val="22"/>
          <w:szCs w:val="22"/>
        </w:rPr>
        <w:t>Supplementary information</w:t>
      </w:r>
    </w:p>
    <w:p w14:paraId="76044EC6" w14:textId="77777777" w:rsidR="009E21B1" w:rsidRPr="009E21B1" w:rsidRDefault="009E21B1" w:rsidP="009E21B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3FE289D5" w14:textId="77777777" w:rsidR="009E21B1" w:rsidRDefault="009E21B1" w:rsidP="009E21B1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E21B1">
        <w:rPr>
          <w:rFonts w:ascii="Times New Roman" w:hAnsi="Times New Roman" w:cs="Times New Roman"/>
          <w:b/>
          <w:bCs/>
          <w:sz w:val="22"/>
          <w:szCs w:val="22"/>
        </w:rPr>
        <w:t>Table S1</w:t>
      </w:r>
      <w:r>
        <w:rPr>
          <w:rFonts w:ascii="Times New Roman" w:hAnsi="Times New Roman" w:cs="Times New Roman"/>
          <w:sz w:val="22"/>
          <w:szCs w:val="22"/>
        </w:rPr>
        <w:t xml:space="preserve"> Samples used for TMT proteomics with sea temperature and date of serum collection with</w:t>
      </w:r>
    </w:p>
    <w:p w14:paraId="70CE753C" w14:textId="77777777" w:rsidR="009E21B1" w:rsidRDefault="009E21B1" w:rsidP="009E21B1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erum biochemistry data: concentrations of cardiac Troponin C, skeletal muscle Troponin C, and</w:t>
      </w:r>
    </w:p>
    <w:p w14:paraId="017ED17F" w14:textId="3B747C3A" w:rsidR="00EC730D" w:rsidRDefault="009E21B1" w:rsidP="009E21B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ctivities of Creatine Kinase and Aspartate Transaminase.</w:t>
      </w:r>
    </w:p>
    <w:p w14:paraId="5512268D" w14:textId="77777777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</w:p>
    <w:p w14:paraId="2C1AA66C" w14:textId="77777777" w:rsidR="00BB1FCE" w:rsidRDefault="00BB1FCE" w:rsidP="00BB1FCE"/>
    <w:tbl>
      <w:tblPr>
        <w:tblStyle w:val="TableGridLight"/>
        <w:tblpPr w:leftFromText="180" w:rightFromText="180" w:vertAnchor="page" w:horzAnchor="margin" w:tblpY="3005"/>
        <w:tblW w:w="7914" w:type="dxa"/>
        <w:tblLayout w:type="fixed"/>
        <w:tblLook w:val="04A0" w:firstRow="1" w:lastRow="0" w:firstColumn="1" w:lastColumn="0" w:noHBand="0" w:noVBand="1"/>
      </w:tblPr>
      <w:tblGrid>
        <w:gridCol w:w="1214"/>
        <w:gridCol w:w="1419"/>
        <w:gridCol w:w="1473"/>
        <w:gridCol w:w="857"/>
        <w:gridCol w:w="1012"/>
        <w:gridCol w:w="1002"/>
        <w:gridCol w:w="937"/>
      </w:tblGrid>
      <w:tr w:rsidR="00BB1FCE" w:rsidRPr="00447364" w14:paraId="5B864361" w14:textId="77777777" w:rsidTr="00C1581F">
        <w:trPr>
          <w:trHeight w:val="546"/>
        </w:trPr>
        <w:tc>
          <w:tcPr>
            <w:tcW w:w="1214" w:type="dxa"/>
          </w:tcPr>
          <w:p w14:paraId="156F4CA9" w14:textId="66162752" w:rsidR="00BB1FCE" w:rsidRPr="00447364" w:rsidRDefault="00BB1FCE" w:rsidP="00C1581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ample Group/</w:t>
            </w:r>
          </w:p>
          <w:p w14:paraId="69DCB78C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419" w:type="dxa"/>
          </w:tcPr>
          <w:p w14:paraId="537A72FD" w14:textId="06FE4FFE" w:rsidR="00BB1FCE" w:rsidRPr="00447364" w:rsidRDefault="00BB1FCE" w:rsidP="00C1581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ate</w:t>
            </w:r>
          </w:p>
          <w:p w14:paraId="1B9A3ACA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llection</w:t>
            </w:r>
          </w:p>
          <w:p w14:paraId="06CE19EC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nth/year</w:t>
            </w:r>
          </w:p>
        </w:tc>
        <w:tc>
          <w:tcPr>
            <w:tcW w:w="1473" w:type="dxa"/>
          </w:tcPr>
          <w:p w14:paraId="2BC5319A" w14:textId="77777777" w:rsidR="00BB1FCE" w:rsidRDefault="00BB1FCE" w:rsidP="00C1581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ea Temperature</w:t>
            </w:r>
          </w:p>
          <w:p w14:paraId="470CA3A2" w14:textId="77777777" w:rsidR="00BB1FCE" w:rsidRDefault="00BB1FCE" w:rsidP="00C1581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Month average)</w:t>
            </w:r>
          </w:p>
          <w:p w14:paraId="4AEE4AA7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9272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857" w:type="dxa"/>
          </w:tcPr>
          <w:p w14:paraId="32B2C97A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47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TnC</w:t>
            </w:r>
            <w:proofErr w:type="spellEnd"/>
          </w:p>
          <w:p w14:paraId="0FE81AE0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012" w:type="dxa"/>
          </w:tcPr>
          <w:p w14:paraId="565BB6C6" w14:textId="77777777" w:rsidR="00BB1FCE" w:rsidRDefault="00BB1FCE" w:rsidP="00C1581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kTnC</w:t>
            </w:r>
            <w:proofErr w:type="spellEnd"/>
          </w:p>
          <w:p w14:paraId="177FBB00" w14:textId="77777777" w:rsidR="00BB1FCE" w:rsidRPr="00447364" w:rsidRDefault="00BB1FCE" w:rsidP="00C1581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1002" w:type="dxa"/>
          </w:tcPr>
          <w:p w14:paraId="1A35A626" w14:textId="77777777" w:rsidR="00BB1FCE" w:rsidRDefault="00BB1FCE" w:rsidP="00C1581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K</w:t>
            </w:r>
          </w:p>
          <w:p w14:paraId="1733CDA8" w14:textId="77777777" w:rsidR="00BB1FCE" w:rsidRPr="00447364" w:rsidRDefault="00BB1FCE" w:rsidP="00C1581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U/L</w:t>
            </w:r>
          </w:p>
        </w:tc>
        <w:tc>
          <w:tcPr>
            <w:tcW w:w="937" w:type="dxa"/>
          </w:tcPr>
          <w:p w14:paraId="3965754E" w14:textId="77777777" w:rsidR="00BB1FCE" w:rsidRDefault="00BB1FCE" w:rsidP="00C1581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4736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ST</w:t>
            </w:r>
          </w:p>
          <w:p w14:paraId="045211EC" w14:textId="77777777" w:rsidR="00BB1FCE" w:rsidRPr="00447364" w:rsidRDefault="00BB1FCE" w:rsidP="00C1581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U/L</w:t>
            </w:r>
          </w:p>
        </w:tc>
      </w:tr>
      <w:tr w:rsidR="00BB1FCE" w:rsidRPr="00447364" w14:paraId="04663BCF" w14:textId="77777777" w:rsidTr="00C1581F">
        <w:trPr>
          <w:trHeight w:val="267"/>
        </w:trPr>
        <w:tc>
          <w:tcPr>
            <w:tcW w:w="1214" w:type="dxa"/>
          </w:tcPr>
          <w:p w14:paraId="48D3C65E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CMS1</w:t>
            </w:r>
          </w:p>
        </w:tc>
        <w:tc>
          <w:tcPr>
            <w:tcW w:w="1419" w:type="dxa"/>
          </w:tcPr>
          <w:p w14:paraId="7F6DCDB9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3/22</w:t>
            </w:r>
          </w:p>
        </w:tc>
        <w:tc>
          <w:tcPr>
            <w:tcW w:w="1473" w:type="dxa"/>
          </w:tcPr>
          <w:p w14:paraId="327A40A6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57" w:type="dxa"/>
          </w:tcPr>
          <w:p w14:paraId="170EDF52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2" w:type="dxa"/>
          </w:tcPr>
          <w:p w14:paraId="309A1D6A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02" w:type="dxa"/>
          </w:tcPr>
          <w:p w14:paraId="23673012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37" w:type="dxa"/>
          </w:tcPr>
          <w:p w14:paraId="48ABDDBB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796</w:t>
            </w:r>
          </w:p>
        </w:tc>
      </w:tr>
      <w:tr w:rsidR="00BB1FCE" w:rsidRPr="00447364" w14:paraId="37B37999" w14:textId="77777777" w:rsidTr="00C1581F">
        <w:trPr>
          <w:trHeight w:val="314"/>
        </w:trPr>
        <w:tc>
          <w:tcPr>
            <w:tcW w:w="1214" w:type="dxa"/>
          </w:tcPr>
          <w:p w14:paraId="611124C0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CMS2</w:t>
            </w:r>
          </w:p>
        </w:tc>
        <w:tc>
          <w:tcPr>
            <w:tcW w:w="1419" w:type="dxa"/>
          </w:tcPr>
          <w:p w14:paraId="69BBCE90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3/22</w:t>
            </w:r>
          </w:p>
        </w:tc>
        <w:tc>
          <w:tcPr>
            <w:tcW w:w="1473" w:type="dxa"/>
          </w:tcPr>
          <w:p w14:paraId="64F04AF8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57" w:type="dxa"/>
          </w:tcPr>
          <w:p w14:paraId="7178F212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12" w:type="dxa"/>
          </w:tcPr>
          <w:p w14:paraId="47EB7E8C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002" w:type="dxa"/>
          </w:tcPr>
          <w:p w14:paraId="30628AD1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37" w:type="dxa"/>
          </w:tcPr>
          <w:p w14:paraId="4F74321E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244</w:t>
            </w:r>
          </w:p>
        </w:tc>
      </w:tr>
      <w:tr w:rsidR="00BB1FCE" w:rsidRPr="00447364" w14:paraId="6F1534DB" w14:textId="77777777" w:rsidTr="00C1581F">
        <w:trPr>
          <w:trHeight w:val="286"/>
        </w:trPr>
        <w:tc>
          <w:tcPr>
            <w:tcW w:w="1214" w:type="dxa"/>
          </w:tcPr>
          <w:p w14:paraId="7B4CAE1B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CMS3</w:t>
            </w:r>
          </w:p>
        </w:tc>
        <w:tc>
          <w:tcPr>
            <w:tcW w:w="1419" w:type="dxa"/>
          </w:tcPr>
          <w:p w14:paraId="47C0459B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2/22</w:t>
            </w:r>
          </w:p>
        </w:tc>
        <w:tc>
          <w:tcPr>
            <w:tcW w:w="1473" w:type="dxa"/>
          </w:tcPr>
          <w:p w14:paraId="363B38A1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57" w:type="dxa"/>
          </w:tcPr>
          <w:p w14:paraId="18F852DB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12" w:type="dxa"/>
          </w:tcPr>
          <w:p w14:paraId="098F5149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002" w:type="dxa"/>
          </w:tcPr>
          <w:p w14:paraId="5A2E1A0F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37" w:type="dxa"/>
          </w:tcPr>
          <w:p w14:paraId="35AAA8A9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476</w:t>
            </w:r>
          </w:p>
        </w:tc>
      </w:tr>
      <w:tr w:rsidR="00BB1FCE" w:rsidRPr="00447364" w14:paraId="766C2252" w14:textId="77777777" w:rsidTr="00C1581F">
        <w:trPr>
          <w:trHeight w:val="333"/>
        </w:trPr>
        <w:tc>
          <w:tcPr>
            <w:tcW w:w="1214" w:type="dxa"/>
          </w:tcPr>
          <w:p w14:paraId="1B99B11E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CMS4</w:t>
            </w:r>
          </w:p>
        </w:tc>
        <w:tc>
          <w:tcPr>
            <w:tcW w:w="1419" w:type="dxa"/>
          </w:tcPr>
          <w:p w14:paraId="722C939A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2/22</w:t>
            </w:r>
          </w:p>
        </w:tc>
        <w:tc>
          <w:tcPr>
            <w:tcW w:w="1473" w:type="dxa"/>
          </w:tcPr>
          <w:p w14:paraId="332774A1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935AA">
              <w:rPr>
                <w:rFonts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57" w:type="dxa"/>
          </w:tcPr>
          <w:p w14:paraId="0BB21DBB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12" w:type="dxa"/>
          </w:tcPr>
          <w:p w14:paraId="4B2B4F39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871</w:t>
            </w:r>
          </w:p>
        </w:tc>
        <w:tc>
          <w:tcPr>
            <w:tcW w:w="1002" w:type="dxa"/>
          </w:tcPr>
          <w:p w14:paraId="578B11B3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37" w:type="dxa"/>
          </w:tcPr>
          <w:p w14:paraId="0D32F19F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644</w:t>
            </w:r>
          </w:p>
        </w:tc>
      </w:tr>
      <w:tr w:rsidR="00BB1FCE" w:rsidRPr="00447364" w14:paraId="5FAE3916" w14:textId="77777777" w:rsidTr="00C1581F">
        <w:trPr>
          <w:trHeight w:val="361"/>
        </w:trPr>
        <w:tc>
          <w:tcPr>
            <w:tcW w:w="1214" w:type="dxa"/>
          </w:tcPr>
          <w:p w14:paraId="2D6DA185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CMS5</w:t>
            </w:r>
          </w:p>
        </w:tc>
        <w:tc>
          <w:tcPr>
            <w:tcW w:w="1419" w:type="dxa"/>
          </w:tcPr>
          <w:p w14:paraId="61DA3D5C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2/22</w:t>
            </w:r>
          </w:p>
        </w:tc>
        <w:tc>
          <w:tcPr>
            <w:tcW w:w="1473" w:type="dxa"/>
          </w:tcPr>
          <w:p w14:paraId="0C70EEA8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935AA">
              <w:rPr>
                <w:rFonts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57" w:type="dxa"/>
          </w:tcPr>
          <w:p w14:paraId="63805CA6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12" w:type="dxa"/>
          </w:tcPr>
          <w:p w14:paraId="4E6F404B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002" w:type="dxa"/>
          </w:tcPr>
          <w:p w14:paraId="1D025DFB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937" w:type="dxa"/>
          </w:tcPr>
          <w:p w14:paraId="7EDC2CC3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212</w:t>
            </w:r>
          </w:p>
        </w:tc>
      </w:tr>
      <w:tr w:rsidR="00BB1FCE" w:rsidRPr="00447364" w14:paraId="3A1CF83D" w14:textId="77777777" w:rsidTr="00C1581F">
        <w:trPr>
          <w:trHeight w:val="286"/>
        </w:trPr>
        <w:tc>
          <w:tcPr>
            <w:tcW w:w="1214" w:type="dxa"/>
          </w:tcPr>
          <w:p w14:paraId="39D0F1C3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CMS6</w:t>
            </w:r>
          </w:p>
        </w:tc>
        <w:tc>
          <w:tcPr>
            <w:tcW w:w="1419" w:type="dxa"/>
          </w:tcPr>
          <w:p w14:paraId="1FD7877B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2/22</w:t>
            </w:r>
          </w:p>
        </w:tc>
        <w:tc>
          <w:tcPr>
            <w:tcW w:w="1473" w:type="dxa"/>
          </w:tcPr>
          <w:p w14:paraId="2A7531A8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935AA">
              <w:rPr>
                <w:rFonts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57" w:type="dxa"/>
          </w:tcPr>
          <w:p w14:paraId="6CFEC7CE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12" w:type="dxa"/>
          </w:tcPr>
          <w:p w14:paraId="05441882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02" w:type="dxa"/>
          </w:tcPr>
          <w:p w14:paraId="206CF1A5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7" w:type="dxa"/>
          </w:tcPr>
          <w:p w14:paraId="0E7F062F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344</w:t>
            </w:r>
          </w:p>
        </w:tc>
      </w:tr>
      <w:tr w:rsidR="00BB1FCE" w:rsidRPr="00447364" w14:paraId="0A738991" w14:textId="77777777" w:rsidTr="00C1581F">
        <w:trPr>
          <w:trHeight w:val="333"/>
        </w:trPr>
        <w:tc>
          <w:tcPr>
            <w:tcW w:w="1214" w:type="dxa"/>
          </w:tcPr>
          <w:p w14:paraId="046C1AB9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CMS7</w:t>
            </w:r>
          </w:p>
        </w:tc>
        <w:tc>
          <w:tcPr>
            <w:tcW w:w="1419" w:type="dxa"/>
          </w:tcPr>
          <w:p w14:paraId="4249E786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2/22</w:t>
            </w:r>
          </w:p>
        </w:tc>
        <w:tc>
          <w:tcPr>
            <w:tcW w:w="1473" w:type="dxa"/>
          </w:tcPr>
          <w:p w14:paraId="2843E1FD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935AA">
              <w:rPr>
                <w:rFonts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57" w:type="dxa"/>
          </w:tcPr>
          <w:p w14:paraId="4F416660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12" w:type="dxa"/>
          </w:tcPr>
          <w:p w14:paraId="1B0144F2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2" w:type="dxa"/>
          </w:tcPr>
          <w:p w14:paraId="1ABECA1D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37" w:type="dxa"/>
          </w:tcPr>
          <w:p w14:paraId="245C77FA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424</w:t>
            </w:r>
          </w:p>
        </w:tc>
      </w:tr>
      <w:tr w:rsidR="00BB1FCE" w:rsidRPr="00447364" w14:paraId="5C705F92" w14:textId="77777777" w:rsidTr="00C1581F">
        <w:trPr>
          <w:trHeight w:val="267"/>
        </w:trPr>
        <w:tc>
          <w:tcPr>
            <w:tcW w:w="1214" w:type="dxa"/>
          </w:tcPr>
          <w:p w14:paraId="0D7127B1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CMS8</w:t>
            </w:r>
          </w:p>
        </w:tc>
        <w:tc>
          <w:tcPr>
            <w:tcW w:w="1419" w:type="dxa"/>
          </w:tcPr>
          <w:p w14:paraId="490C64A0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3/22</w:t>
            </w:r>
          </w:p>
        </w:tc>
        <w:tc>
          <w:tcPr>
            <w:tcW w:w="1473" w:type="dxa"/>
          </w:tcPr>
          <w:p w14:paraId="7B7D3838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57" w:type="dxa"/>
          </w:tcPr>
          <w:p w14:paraId="0DE2C458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12" w:type="dxa"/>
          </w:tcPr>
          <w:p w14:paraId="4F930B28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002" w:type="dxa"/>
          </w:tcPr>
          <w:p w14:paraId="571FD74B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37" w:type="dxa"/>
          </w:tcPr>
          <w:p w14:paraId="7B93494F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204</w:t>
            </w:r>
          </w:p>
        </w:tc>
      </w:tr>
      <w:tr w:rsidR="00BB1FCE" w:rsidRPr="00447364" w14:paraId="745C3489" w14:textId="77777777" w:rsidTr="00C1581F">
        <w:trPr>
          <w:trHeight w:val="333"/>
        </w:trPr>
        <w:tc>
          <w:tcPr>
            <w:tcW w:w="1214" w:type="dxa"/>
          </w:tcPr>
          <w:p w14:paraId="5E0F5840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CMS9</w:t>
            </w:r>
          </w:p>
        </w:tc>
        <w:tc>
          <w:tcPr>
            <w:tcW w:w="1419" w:type="dxa"/>
          </w:tcPr>
          <w:p w14:paraId="0DB984E4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3/22</w:t>
            </w:r>
          </w:p>
        </w:tc>
        <w:tc>
          <w:tcPr>
            <w:tcW w:w="1473" w:type="dxa"/>
          </w:tcPr>
          <w:p w14:paraId="212BD90D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57" w:type="dxa"/>
          </w:tcPr>
          <w:p w14:paraId="2A32805F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12" w:type="dxa"/>
          </w:tcPr>
          <w:p w14:paraId="6E737C46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002" w:type="dxa"/>
          </w:tcPr>
          <w:p w14:paraId="5F73795F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</w:tcPr>
          <w:p w14:paraId="6C0419BC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BB1FCE" w:rsidRPr="00447364" w14:paraId="5343A4D8" w14:textId="77777777" w:rsidTr="00C1581F">
        <w:trPr>
          <w:trHeight w:val="312"/>
        </w:trPr>
        <w:tc>
          <w:tcPr>
            <w:tcW w:w="1214" w:type="dxa"/>
          </w:tcPr>
          <w:p w14:paraId="105853B3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PD1</w:t>
            </w:r>
          </w:p>
        </w:tc>
        <w:tc>
          <w:tcPr>
            <w:tcW w:w="1419" w:type="dxa"/>
          </w:tcPr>
          <w:p w14:paraId="278FAB1B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7/21</w:t>
            </w:r>
          </w:p>
        </w:tc>
        <w:tc>
          <w:tcPr>
            <w:tcW w:w="1473" w:type="dxa"/>
          </w:tcPr>
          <w:p w14:paraId="4DA403AC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57" w:type="dxa"/>
          </w:tcPr>
          <w:p w14:paraId="282DC7A9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1375</w:t>
            </w:r>
          </w:p>
        </w:tc>
        <w:tc>
          <w:tcPr>
            <w:tcW w:w="1012" w:type="dxa"/>
          </w:tcPr>
          <w:p w14:paraId="7F5160A1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799</w:t>
            </w:r>
          </w:p>
        </w:tc>
        <w:tc>
          <w:tcPr>
            <w:tcW w:w="1002" w:type="dxa"/>
          </w:tcPr>
          <w:p w14:paraId="6FF4F034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937" w:type="dxa"/>
          </w:tcPr>
          <w:p w14:paraId="22AFF480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1784</w:t>
            </w:r>
          </w:p>
        </w:tc>
      </w:tr>
      <w:tr w:rsidR="00BB1FCE" w:rsidRPr="00447364" w14:paraId="53F8CB5B" w14:textId="77777777" w:rsidTr="00C1581F">
        <w:trPr>
          <w:trHeight w:val="312"/>
        </w:trPr>
        <w:tc>
          <w:tcPr>
            <w:tcW w:w="1214" w:type="dxa"/>
          </w:tcPr>
          <w:p w14:paraId="6517E435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PD2</w:t>
            </w:r>
          </w:p>
        </w:tc>
        <w:tc>
          <w:tcPr>
            <w:tcW w:w="1419" w:type="dxa"/>
          </w:tcPr>
          <w:p w14:paraId="609ABB1D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7/21</w:t>
            </w:r>
          </w:p>
        </w:tc>
        <w:tc>
          <w:tcPr>
            <w:tcW w:w="1473" w:type="dxa"/>
          </w:tcPr>
          <w:p w14:paraId="2B093D06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B453C">
              <w:rPr>
                <w:rFonts w:cstheme="min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57" w:type="dxa"/>
          </w:tcPr>
          <w:p w14:paraId="1C76E1D4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2718</w:t>
            </w:r>
          </w:p>
        </w:tc>
        <w:tc>
          <w:tcPr>
            <w:tcW w:w="1012" w:type="dxa"/>
          </w:tcPr>
          <w:p w14:paraId="17C242E8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499</w:t>
            </w:r>
          </w:p>
        </w:tc>
        <w:tc>
          <w:tcPr>
            <w:tcW w:w="1002" w:type="dxa"/>
          </w:tcPr>
          <w:p w14:paraId="128D7D4D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37" w:type="dxa"/>
          </w:tcPr>
          <w:p w14:paraId="590C9D3B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1868</w:t>
            </w:r>
          </w:p>
        </w:tc>
      </w:tr>
      <w:tr w:rsidR="00BB1FCE" w:rsidRPr="00447364" w14:paraId="09B5A45B" w14:textId="77777777" w:rsidTr="00C1581F">
        <w:trPr>
          <w:trHeight w:val="312"/>
        </w:trPr>
        <w:tc>
          <w:tcPr>
            <w:tcW w:w="1214" w:type="dxa"/>
          </w:tcPr>
          <w:p w14:paraId="0A9E439E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PD3</w:t>
            </w:r>
          </w:p>
        </w:tc>
        <w:tc>
          <w:tcPr>
            <w:tcW w:w="1419" w:type="dxa"/>
          </w:tcPr>
          <w:p w14:paraId="7494CAE7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7/21</w:t>
            </w:r>
          </w:p>
        </w:tc>
        <w:tc>
          <w:tcPr>
            <w:tcW w:w="1473" w:type="dxa"/>
          </w:tcPr>
          <w:p w14:paraId="0B38FD34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B453C">
              <w:rPr>
                <w:rFonts w:cstheme="min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57" w:type="dxa"/>
          </w:tcPr>
          <w:p w14:paraId="24565BFB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1139</w:t>
            </w:r>
          </w:p>
        </w:tc>
        <w:tc>
          <w:tcPr>
            <w:tcW w:w="1012" w:type="dxa"/>
          </w:tcPr>
          <w:p w14:paraId="2013667B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08</w:t>
            </w:r>
          </w:p>
        </w:tc>
        <w:tc>
          <w:tcPr>
            <w:tcW w:w="1002" w:type="dxa"/>
          </w:tcPr>
          <w:p w14:paraId="234F3C4D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x</w:t>
            </w:r>
          </w:p>
        </w:tc>
        <w:tc>
          <w:tcPr>
            <w:tcW w:w="937" w:type="dxa"/>
          </w:tcPr>
          <w:p w14:paraId="31C9119E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x</w:t>
            </w:r>
          </w:p>
        </w:tc>
      </w:tr>
      <w:tr w:rsidR="00BB1FCE" w:rsidRPr="00447364" w14:paraId="38AB49A6" w14:textId="77777777" w:rsidTr="00C1581F">
        <w:trPr>
          <w:trHeight w:val="312"/>
        </w:trPr>
        <w:tc>
          <w:tcPr>
            <w:tcW w:w="1214" w:type="dxa"/>
          </w:tcPr>
          <w:p w14:paraId="186EF540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PD4</w:t>
            </w:r>
          </w:p>
        </w:tc>
        <w:tc>
          <w:tcPr>
            <w:tcW w:w="1419" w:type="dxa"/>
          </w:tcPr>
          <w:p w14:paraId="73C368F2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7/21</w:t>
            </w:r>
          </w:p>
        </w:tc>
        <w:tc>
          <w:tcPr>
            <w:tcW w:w="1473" w:type="dxa"/>
          </w:tcPr>
          <w:p w14:paraId="2A9DFDCF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B453C">
              <w:rPr>
                <w:rFonts w:cstheme="min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57" w:type="dxa"/>
          </w:tcPr>
          <w:p w14:paraId="0A1EA546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1917</w:t>
            </w:r>
          </w:p>
        </w:tc>
        <w:tc>
          <w:tcPr>
            <w:tcW w:w="1012" w:type="dxa"/>
          </w:tcPr>
          <w:p w14:paraId="54B73550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457</w:t>
            </w:r>
          </w:p>
        </w:tc>
        <w:tc>
          <w:tcPr>
            <w:tcW w:w="1002" w:type="dxa"/>
          </w:tcPr>
          <w:p w14:paraId="13851176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37" w:type="dxa"/>
          </w:tcPr>
          <w:p w14:paraId="72FB95B6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3604</w:t>
            </w:r>
          </w:p>
        </w:tc>
      </w:tr>
      <w:tr w:rsidR="00BB1FCE" w:rsidRPr="00447364" w14:paraId="2C82FB59" w14:textId="77777777" w:rsidTr="00C1581F">
        <w:trPr>
          <w:trHeight w:val="312"/>
        </w:trPr>
        <w:tc>
          <w:tcPr>
            <w:tcW w:w="1214" w:type="dxa"/>
          </w:tcPr>
          <w:p w14:paraId="1E3539C0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PD5</w:t>
            </w:r>
          </w:p>
        </w:tc>
        <w:tc>
          <w:tcPr>
            <w:tcW w:w="1419" w:type="dxa"/>
          </w:tcPr>
          <w:p w14:paraId="7AF5496C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11/21</w:t>
            </w:r>
          </w:p>
        </w:tc>
        <w:tc>
          <w:tcPr>
            <w:tcW w:w="1473" w:type="dxa"/>
          </w:tcPr>
          <w:p w14:paraId="2F0EA9CC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57" w:type="dxa"/>
          </w:tcPr>
          <w:p w14:paraId="6094D0CC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1012" w:type="dxa"/>
          </w:tcPr>
          <w:p w14:paraId="481B0C35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9191</w:t>
            </w:r>
          </w:p>
        </w:tc>
        <w:tc>
          <w:tcPr>
            <w:tcW w:w="1002" w:type="dxa"/>
          </w:tcPr>
          <w:p w14:paraId="50B02EE3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2528</w:t>
            </w:r>
          </w:p>
        </w:tc>
        <w:tc>
          <w:tcPr>
            <w:tcW w:w="937" w:type="dxa"/>
          </w:tcPr>
          <w:p w14:paraId="120387F2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13624</w:t>
            </w:r>
          </w:p>
        </w:tc>
      </w:tr>
      <w:tr w:rsidR="00BB1FCE" w:rsidRPr="00447364" w14:paraId="14553279" w14:textId="77777777" w:rsidTr="00C1581F">
        <w:trPr>
          <w:trHeight w:val="312"/>
        </w:trPr>
        <w:tc>
          <w:tcPr>
            <w:tcW w:w="1214" w:type="dxa"/>
          </w:tcPr>
          <w:p w14:paraId="37F15428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PD6</w:t>
            </w:r>
          </w:p>
        </w:tc>
        <w:tc>
          <w:tcPr>
            <w:tcW w:w="1419" w:type="dxa"/>
          </w:tcPr>
          <w:p w14:paraId="40365FAB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11/21</w:t>
            </w:r>
          </w:p>
        </w:tc>
        <w:tc>
          <w:tcPr>
            <w:tcW w:w="1473" w:type="dxa"/>
          </w:tcPr>
          <w:p w14:paraId="0100F47F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846E0">
              <w:rPr>
                <w:rFonts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57" w:type="dxa"/>
          </w:tcPr>
          <w:p w14:paraId="1CB069A8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2230</w:t>
            </w:r>
          </w:p>
        </w:tc>
        <w:tc>
          <w:tcPr>
            <w:tcW w:w="1012" w:type="dxa"/>
          </w:tcPr>
          <w:p w14:paraId="36D20A61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110</w:t>
            </w:r>
          </w:p>
        </w:tc>
        <w:tc>
          <w:tcPr>
            <w:tcW w:w="1002" w:type="dxa"/>
          </w:tcPr>
          <w:p w14:paraId="32E500FF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3564</w:t>
            </w:r>
          </w:p>
        </w:tc>
        <w:tc>
          <w:tcPr>
            <w:tcW w:w="937" w:type="dxa"/>
          </w:tcPr>
          <w:p w14:paraId="1663F907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1568</w:t>
            </w:r>
          </w:p>
        </w:tc>
      </w:tr>
      <w:tr w:rsidR="00BB1FCE" w:rsidRPr="00447364" w14:paraId="69C6AF50" w14:textId="77777777" w:rsidTr="00C1581F">
        <w:trPr>
          <w:trHeight w:val="312"/>
        </w:trPr>
        <w:tc>
          <w:tcPr>
            <w:tcW w:w="1214" w:type="dxa"/>
          </w:tcPr>
          <w:p w14:paraId="237E16E3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PD7</w:t>
            </w:r>
          </w:p>
        </w:tc>
        <w:tc>
          <w:tcPr>
            <w:tcW w:w="1419" w:type="dxa"/>
          </w:tcPr>
          <w:p w14:paraId="3740CE85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11/21</w:t>
            </w:r>
          </w:p>
        </w:tc>
        <w:tc>
          <w:tcPr>
            <w:tcW w:w="1473" w:type="dxa"/>
          </w:tcPr>
          <w:p w14:paraId="4C3F85CE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846E0">
              <w:rPr>
                <w:rFonts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57" w:type="dxa"/>
          </w:tcPr>
          <w:p w14:paraId="3BFD003C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2187</w:t>
            </w:r>
          </w:p>
        </w:tc>
        <w:tc>
          <w:tcPr>
            <w:tcW w:w="1012" w:type="dxa"/>
          </w:tcPr>
          <w:p w14:paraId="73FED3D0" w14:textId="77777777" w:rsidR="00BB1FCE" w:rsidRPr="00FD243D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76B7">
              <w:rPr>
                <w:rFonts w:ascii="Calibri" w:hAnsi="Calibri" w:cs="Calibri"/>
                <w:color w:val="000000"/>
                <w:sz w:val="18"/>
                <w:szCs w:val="18"/>
              </w:rPr>
              <w:t>31580</w:t>
            </w:r>
          </w:p>
        </w:tc>
        <w:tc>
          <w:tcPr>
            <w:tcW w:w="1002" w:type="dxa"/>
          </w:tcPr>
          <w:p w14:paraId="1210C07C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3400</w:t>
            </w:r>
          </w:p>
        </w:tc>
        <w:tc>
          <w:tcPr>
            <w:tcW w:w="937" w:type="dxa"/>
          </w:tcPr>
          <w:p w14:paraId="27B51A82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4640</w:t>
            </w:r>
          </w:p>
        </w:tc>
      </w:tr>
      <w:tr w:rsidR="00BB1FCE" w:rsidRPr="00447364" w14:paraId="4ED1E7DA" w14:textId="77777777" w:rsidTr="00C1581F">
        <w:trPr>
          <w:trHeight w:val="327"/>
        </w:trPr>
        <w:tc>
          <w:tcPr>
            <w:tcW w:w="1214" w:type="dxa"/>
          </w:tcPr>
          <w:p w14:paraId="064071D9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PD8</w:t>
            </w:r>
          </w:p>
        </w:tc>
        <w:tc>
          <w:tcPr>
            <w:tcW w:w="1419" w:type="dxa"/>
          </w:tcPr>
          <w:p w14:paraId="715C46E1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11/21</w:t>
            </w:r>
          </w:p>
        </w:tc>
        <w:tc>
          <w:tcPr>
            <w:tcW w:w="1473" w:type="dxa"/>
          </w:tcPr>
          <w:p w14:paraId="7C1816A7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846E0">
              <w:rPr>
                <w:rFonts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57" w:type="dxa"/>
          </w:tcPr>
          <w:p w14:paraId="4329FAAE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2473</w:t>
            </w:r>
          </w:p>
        </w:tc>
        <w:tc>
          <w:tcPr>
            <w:tcW w:w="1012" w:type="dxa"/>
          </w:tcPr>
          <w:p w14:paraId="3C82C259" w14:textId="77777777" w:rsidR="00BB1FCE" w:rsidRPr="00FD243D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76B7">
              <w:rPr>
                <w:rFonts w:ascii="Calibri" w:hAnsi="Calibri" w:cs="Calibri"/>
                <w:color w:val="000000"/>
                <w:sz w:val="18"/>
                <w:szCs w:val="18"/>
              </w:rPr>
              <w:t>53183</w:t>
            </w:r>
          </w:p>
        </w:tc>
        <w:tc>
          <w:tcPr>
            <w:tcW w:w="1002" w:type="dxa"/>
          </w:tcPr>
          <w:p w14:paraId="7F66A1B3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52136</w:t>
            </w:r>
          </w:p>
        </w:tc>
        <w:tc>
          <w:tcPr>
            <w:tcW w:w="937" w:type="dxa"/>
          </w:tcPr>
          <w:p w14:paraId="1F565A46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5644</w:t>
            </w:r>
          </w:p>
        </w:tc>
      </w:tr>
      <w:tr w:rsidR="00BB1FCE" w:rsidRPr="00447364" w14:paraId="675B25B9" w14:textId="77777777" w:rsidTr="00C1581F">
        <w:trPr>
          <w:trHeight w:val="327"/>
        </w:trPr>
        <w:tc>
          <w:tcPr>
            <w:tcW w:w="1214" w:type="dxa"/>
          </w:tcPr>
          <w:p w14:paraId="65B8676A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PD9</w:t>
            </w:r>
          </w:p>
        </w:tc>
        <w:tc>
          <w:tcPr>
            <w:tcW w:w="1419" w:type="dxa"/>
          </w:tcPr>
          <w:p w14:paraId="6E6449D0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11/21</w:t>
            </w:r>
          </w:p>
        </w:tc>
        <w:tc>
          <w:tcPr>
            <w:tcW w:w="1473" w:type="dxa"/>
          </w:tcPr>
          <w:p w14:paraId="18709784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846E0">
              <w:rPr>
                <w:rFonts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57" w:type="dxa"/>
          </w:tcPr>
          <w:p w14:paraId="32716C9C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1541</w:t>
            </w:r>
          </w:p>
        </w:tc>
        <w:tc>
          <w:tcPr>
            <w:tcW w:w="1012" w:type="dxa"/>
          </w:tcPr>
          <w:p w14:paraId="4460655A" w14:textId="77777777" w:rsidR="00BB1FCE" w:rsidRPr="00FD243D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E76B7">
              <w:rPr>
                <w:rFonts w:ascii="Calibri" w:hAnsi="Calibri" w:cs="Calibri"/>
                <w:color w:val="000000"/>
                <w:sz w:val="18"/>
                <w:szCs w:val="18"/>
              </w:rPr>
              <w:t>6926</w:t>
            </w:r>
          </w:p>
        </w:tc>
        <w:tc>
          <w:tcPr>
            <w:tcW w:w="1002" w:type="dxa"/>
          </w:tcPr>
          <w:p w14:paraId="411D0EE1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</w:tcPr>
          <w:p w14:paraId="12D097C5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BB1FCE" w:rsidRPr="00447364" w14:paraId="09B27FA2" w14:textId="77777777" w:rsidTr="00C1581F">
        <w:trPr>
          <w:trHeight w:val="312"/>
        </w:trPr>
        <w:tc>
          <w:tcPr>
            <w:tcW w:w="1214" w:type="dxa"/>
          </w:tcPr>
          <w:p w14:paraId="2EC31D26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Healthy1</w:t>
            </w:r>
          </w:p>
        </w:tc>
        <w:tc>
          <w:tcPr>
            <w:tcW w:w="1419" w:type="dxa"/>
          </w:tcPr>
          <w:p w14:paraId="0E4206B6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2/22</w:t>
            </w:r>
          </w:p>
        </w:tc>
        <w:tc>
          <w:tcPr>
            <w:tcW w:w="1473" w:type="dxa"/>
          </w:tcPr>
          <w:p w14:paraId="160827AC" w14:textId="77777777" w:rsidR="00BB1FCE" w:rsidRPr="00447364" w:rsidRDefault="00BB1FCE" w:rsidP="00C1581F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57" w:type="dxa"/>
          </w:tcPr>
          <w:p w14:paraId="51E6A3C3" w14:textId="77777777" w:rsidR="00BB1FCE" w:rsidRPr="00447364" w:rsidRDefault="00BB1FCE" w:rsidP="00C1581F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12" w:type="dxa"/>
          </w:tcPr>
          <w:p w14:paraId="1825451C" w14:textId="77777777" w:rsidR="00BB1FCE" w:rsidRPr="00447364" w:rsidRDefault="00BB1FCE" w:rsidP="00C1581F">
            <w:pPr>
              <w:spacing w:before="100" w:beforeAutospacing="1" w:after="100" w:afterAutospacing="1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002" w:type="dxa"/>
          </w:tcPr>
          <w:p w14:paraId="68D911C5" w14:textId="77777777" w:rsidR="00BB1FCE" w:rsidRPr="00447364" w:rsidRDefault="00BB1FCE" w:rsidP="00C1581F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7" w:type="dxa"/>
          </w:tcPr>
          <w:p w14:paraId="6A8BA129" w14:textId="77777777" w:rsidR="00BB1FCE" w:rsidRPr="00447364" w:rsidRDefault="00BB1FCE" w:rsidP="00C1581F">
            <w:pPr>
              <w:spacing w:before="100" w:beforeAutospacing="1" w:after="100" w:afterAutospacing="1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</w:tr>
      <w:tr w:rsidR="00BB1FCE" w:rsidRPr="00447364" w14:paraId="5E3DF317" w14:textId="77777777" w:rsidTr="00C1581F">
        <w:trPr>
          <w:trHeight w:val="312"/>
        </w:trPr>
        <w:tc>
          <w:tcPr>
            <w:tcW w:w="1214" w:type="dxa"/>
          </w:tcPr>
          <w:p w14:paraId="1FD7263F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Healthy2</w:t>
            </w:r>
          </w:p>
        </w:tc>
        <w:tc>
          <w:tcPr>
            <w:tcW w:w="1419" w:type="dxa"/>
          </w:tcPr>
          <w:p w14:paraId="1BE301CD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3/2</w:t>
            </w:r>
            <w:r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473" w:type="dxa"/>
          </w:tcPr>
          <w:p w14:paraId="6EC8D0D0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57" w:type="dxa"/>
          </w:tcPr>
          <w:p w14:paraId="28FFB65F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12" w:type="dxa"/>
          </w:tcPr>
          <w:p w14:paraId="75042942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002" w:type="dxa"/>
          </w:tcPr>
          <w:p w14:paraId="3BAFC582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37" w:type="dxa"/>
          </w:tcPr>
          <w:p w14:paraId="6138E1DE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300</w:t>
            </w:r>
          </w:p>
        </w:tc>
      </w:tr>
      <w:tr w:rsidR="00BB1FCE" w:rsidRPr="00447364" w14:paraId="535924A3" w14:textId="77777777" w:rsidTr="00C1581F">
        <w:trPr>
          <w:trHeight w:val="312"/>
        </w:trPr>
        <w:tc>
          <w:tcPr>
            <w:tcW w:w="1214" w:type="dxa"/>
          </w:tcPr>
          <w:p w14:paraId="09A39359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Healthy3</w:t>
            </w:r>
          </w:p>
        </w:tc>
        <w:tc>
          <w:tcPr>
            <w:tcW w:w="1419" w:type="dxa"/>
          </w:tcPr>
          <w:p w14:paraId="63587693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7/21</w:t>
            </w:r>
          </w:p>
        </w:tc>
        <w:tc>
          <w:tcPr>
            <w:tcW w:w="1473" w:type="dxa"/>
          </w:tcPr>
          <w:p w14:paraId="53C9DCE9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94774">
              <w:rPr>
                <w:rFonts w:cstheme="min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57" w:type="dxa"/>
          </w:tcPr>
          <w:p w14:paraId="022CCBFD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12" w:type="dxa"/>
          </w:tcPr>
          <w:p w14:paraId="0B9A4742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02" w:type="dxa"/>
          </w:tcPr>
          <w:p w14:paraId="38AC781C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7" w:type="dxa"/>
          </w:tcPr>
          <w:p w14:paraId="4B889F6E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336</w:t>
            </w:r>
          </w:p>
        </w:tc>
      </w:tr>
      <w:tr w:rsidR="00BB1FCE" w:rsidRPr="00447364" w14:paraId="019B2969" w14:textId="77777777" w:rsidTr="00C1581F">
        <w:trPr>
          <w:trHeight w:val="312"/>
        </w:trPr>
        <w:tc>
          <w:tcPr>
            <w:tcW w:w="1214" w:type="dxa"/>
          </w:tcPr>
          <w:p w14:paraId="1DDF6DB7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Healthy4</w:t>
            </w:r>
          </w:p>
        </w:tc>
        <w:tc>
          <w:tcPr>
            <w:tcW w:w="1419" w:type="dxa"/>
          </w:tcPr>
          <w:p w14:paraId="1F80B98F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7/21</w:t>
            </w:r>
          </w:p>
        </w:tc>
        <w:tc>
          <w:tcPr>
            <w:tcW w:w="1473" w:type="dxa"/>
          </w:tcPr>
          <w:p w14:paraId="285B5FA5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94774">
              <w:rPr>
                <w:rFonts w:cstheme="min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57" w:type="dxa"/>
          </w:tcPr>
          <w:p w14:paraId="5470F55D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12" w:type="dxa"/>
          </w:tcPr>
          <w:p w14:paraId="0C81C203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2" w:type="dxa"/>
          </w:tcPr>
          <w:p w14:paraId="68FC9CAB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7" w:type="dxa"/>
          </w:tcPr>
          <w:p w14:paraId="3E133313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148</w:t>
            </w:r>
          </w:p>
        </w:tc>
      </w:tr>
      <w:tr w:rsidR="00BB1FCE" w:rsidRPr="00447364" w14:paraId="0472B1AE" w14:textId="77777777" w:rsidTr="00C1581F">
        <w:trPr>
          <w:trHeight w:val="312"/>
        </w:trPr>
        <w:tc>
          <w:tcPr>
            <w:tcW w:w="1214" w:type="dxa"/>
          </w:tcPr>
          <w:p w14:paraId="38905BE4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Healthy5</w:t>
            </w:r>
          </w:p>
        </w:tc>
        <w:tc>
          <w:tcPr>
            <w:tcW w:w="1419" w:type="dxa"/>
          </w:tcPr>
          <w:p w14:paraId="1521FCE5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3/22</w:t>
            </w:r>
          </w:p>
        </w:tc>
        <w:tc>
          <w:tcPr>
            <w:tcW w:w="1473" w:type="dxa"/>
          </w:tcPr>
          <w:p w14:paraId="53EF8B92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D08C7"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57" w:type="dxa"/>
          </w:tcPr>
          <w:p w14:paraId="27CA4A97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12" w:type="dxa"/>
          </w:tcPr>
          <w:p w14:paraId="169C4193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1002" w:type="dxa"/>
          </w:tcPr>
          <w:p w14:paraId="038C5928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937" w:type="dxa"/>
          </w:tcPr>
          <w:p w14:paraId="3A450236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1552</w:t>
            </w:r>
          </w:p>
        </w:tc>
      </w:tr>
      <w:tr w:rsidR="00BB1FCE" w:rsidRPr="00447364" w14:paraId="2E3FA999" w14:textId="77777777" w:rsidTr="00C1581F">
        <w:trPr>
          <w:trHeight w:val="312"/>
        </w:trPr>
        <w:tc>
          <w:tcPr>
            <w:tcW w:w="1214" w:type="dxa"/>
          </w:tcPr>
          <w:p w14:paraId="3F170E71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Healthy6</w:t>
            </w:r>
          </w:p>
        </w:tc>
        <w:tc>
          <w:tcPr>
            <w:tcW w:w="1419" w:type="dxa"/>
          </w:tcPr>
          <w:p w14:paraId="7291E1A9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3/22</w:t>
            </w:r>
          </w:p>
        </w:tc>
        <w:tc>
          <w:tcPr>
            <w:tcW w:w="1473" w:type="dxa"/>
          </w:tcPr>
          <w:p w14:paraId="618AFDB7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D08C7"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57" w:type="dxa"/>
          </w:tcPr>
          <w:p w14:paraId="2C342FEC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12" w:type="dxa"/>
          </w:tcPr>
          <w:p w14:paraId="691F2D6D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004</w:t>
            </w:r>
          </w:p>
        </w:tc>
        <w:tc>
          <w:tcPr>
            <w:tcW w:w="1002" w:type="dxa"/>
          </w:tcPr>
          <w:p w14:paraId="6C1E8D61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937" w:type="dxa"/>
          </w:tcPr>
          <w:p w14:paraId="6B22B9D2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416</w:t>
            </w:r>
          </w:p>
        </w:tc>
      </w:tr>
      <w:tr w:rsidR="00BB1FCE" w:rsidRPr="00447364" w14:paraId="2978301B" w14:textId="77777777" w:rsidTr="00C1581F">
        <w:trPr>
          <w:trHeight w:val="327"/>
        </w:trPr>
        <w:tc>
          <w:tcPr>
            <w:tcW w:w="1214" w:type="dxa"/>
          </w:tcPr>
          <w:p w14:paraId="5B5A133E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Healthy</w:t>
            </w:r>
            <w:r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1419" w:type="dxa"/>
          </w:tcPr>
          <w:p w14:paraId="29A1285D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3/22</w:t>
            </w:r>
          </w:p>
        </w:tc>
        <w:tc>
          <w:tcPr>
            <w:tcW w:w="1473" w:type="dxa"/>
          </w:tcPr>
          <w:p w14:paraId="26962E69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D08C7"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57" w:type="dxa"/>
          </w:tcPr>
          <w:p w14:paraId="6A7F3594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12" w:type="dxa"/>
          </w:tcPr>
          <w:p w14:paraId="2D375AE3" w14:textId="77777777" w:rsidR="00BB1FCE" w:rsidRPr="00447364" w:rsidRDefault="00BB1FCE" w:rsidP="00C1581F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002" w:type="dxa"/>
          </w:tcPr>
          <w:p w14:paraId="3FA6946D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47364">
              <w:rPr>
                <w:rFonts w:ascii="Aptos Narrow" w:hAnsi="Aptos Narrow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37" w:type="dxa"/>
          </w:tcPr>
          <w:p w14:paraId="7498EAE4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4D2C">
              <w:rPr>
                <w:rFonts w:ascii="Aptos Narrow" w:hAnsi="Aptos Narrow"/>
                <w:color w:val="000000"/>
                <w:sz w:val="18"/>
                <w:szCs w:val="18"/>
              </w:rPr>
              <w:t>616</w:t>
            </w:r>
          </w:p>
        </w:tc>
      </w:tr>
      <w:tr w:rsidR="00BB1FCE" w:rsidRPr="00447364" w14:paraId="08E18E80" w14:textId="77777777" w:rsidTr="00C1581F">
        <w:trPr>
          <w:trHeight w:val="327"/>
        </w:trPr>
        <w:tc>
          <w:tcPr>
            <w:tcW w:w="1214" w:type="dxa"/>
          </w:tcPr>
          <w:p w14:paraId="02DA3848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Healthy</w:t>
            </w:r>
            <w:r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1419" w:type="dxa"/>
          </w:tcPr>
          <w:p w14:paraId="08ADC5AD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eastAsia="Times New Roman" w:cstheme="minorHAnsi"/>
                <w:sz w:val="18"/>
                <w:szCs w:val="18"/>
              </w:rPr>
              <w:t>03/22</w:t>
            </w:r>
          </w:p>
        </w:tc>
        <w:tc>
          <w:tcPr>
            <w:tcW w:w="1473" w:type="dxa"/>
          </w:tcPr>
          <w:p w14:paraId="0D853513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D08C7"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57" w:type="dxa"/>
          </w:tcPr>
          <w:p w14:paraId="4A51DF5A" w14:textId="77777777" w:rsidR="00BB1FCE" w:rsidRPr="00447364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7364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12" w:type="dxa"/>
          </w:tcPr>
          <w:p w14:paraId="41F258E6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99</w:t>
            </w:r>
          </w:p>
        </w:tc>
        <w:tc>
          <w:tcPr>
            <w:tcW w:w="1002" w:type="dxa"/>
          </w:tcPr>
          <w:p w14:paraId="09493F95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</w:tcPr>
          <w:p w14:paraId="5A18EA4E" w14:textId="77777777" w:rsidR="00BB1FCE" w:rsidRPr="00447364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BB1FCE" w:rsidRPr="001A330D" w14:paraId="740EB874" w14:textId="77777777" w:rsidTr="00C1581F">
        <w:trPr>
          <w:trHeight w:val="327"/>
        </w:trPr>
        <w:tc>
          <w:tcPr>
            <w:tcW w:w="1214" w:type="dxa"/>
          </w:tcPr>
          <w:p w14:paraId="50248802" w14:textId="77777777" w:rsidR="00BB1FCE" w:rsidRPr="001A330D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03E8C">
              <w:rPr>
                <w:rFonts w:eastAsia="Times New Roman" w:cstheme="minorHAnsi"/>
                <w:sz w:val="18"/>
                <w:szCs w:val="18"/>
              </w:rPr>
              <w:t>*Healthy</w:t>
            </w:r>
            <w:r w:rsidRPr="001A330D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  <w:tc>
          <w:tcPr>
            <w:tcW w:w="1419" w:type="dxa"/>
          </w:tcPr>
          <w:p w14:paraId="2482A7D2" w14:textId="77777777" w:rsidR="00BB1FCE" w:rsidRPr="001A330D" w:rsidRDefault="00BB1FCE" w:rsidP="00C1581F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03E8C">
              <w:rPr>
                <w:rFonts w:eastAsia="Times New Roman" w:cstheme="minorHAnsi"/>
                <w:sz w:val="18"/>
                <w:szCs w:val="18"/>
              </w:rPr>
              <w:t>03/22</w:t>
            </w:r>
          </w:p>
        </w:tc>
        <w:tc>
          <w:tcPr>
            <w:tcW w:w="1473" w:type="dxa"/>
          </w:tcPr>
          <w:p w14:paraId="436CD6C4" w14:textId="77777777" w:rsidR="00BB1FCE" w:rsidRPr="001A330D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D08C7"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57" w:type="dxa"/>
          </w:tcPr>
          <w:p w14:paraId="4177EEE0" w14:textId="77777777" w:rsidR="00BB1FCE" w:rsidRPr="001A330D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3E8C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12" w:type="dxa"/>
          </w:tcPr>
          <w:p w14:paraId="3113E0C4" w14:textId="77777777" w:rsidR="00BB1FCE" w:rsidRPr="001A330D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3E8C">
              <w:rPr>
                <w:rFonts w:ascii="Aptos Narrow" w:hAnsi="Aptos Narrow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002" w:type="dxa"/>
          </w:tcPr>
          <w:p w14:paraId="62A28D6D" w14:textId="77777777" w:rsidR="00BB1FCE" w:rsidRPr="001A330D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3E8C">
              <w:rPr>
                <w:rFonts w:ascii="Aptos Narrow" w:hAnsi="Aptos Narrow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37" w:type="dxa"/>
          </w:tcPr>
          <w:p w14:paraId="111880B7" w14:textId="77777777" w:rsidR="00BB1FCE" w:rsidRPr="001A330D" w:rsidRDefault="00BB1FCE" w:rsidP="00C1581F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3E8C">
              <w:rPr>
                <w:rFonts w:ascii="Aptos Narrow" w:hAnsi="Aptos Narrow"/>
                <w:color w:val="000000"/>
                <w:sz w:val="18"/>
                <w:szCs w:val="18"/>
              </w:rPr>
              <w:t>384</w:t>
            </w:r>
          </w:p>
        </w:tc>
      </w:tr>
    </w:tbl>
    <w:p w14:paraId="2C815560" w14:textId="3ADC2F98" w:rsidR="009E21B1" w:rsidRDefault="009E21B1" w:rsidP="00BB1FCE"/>
    <w:p w14:paraId="53E52D07" w14:textId="77777777" w:rsidR="00BB1FCE" w:rsidRDefault="00BB1FCE" w:rsidP="009E21B1"/>
    <w:p w14:paraId="230B0910" w14:textId="77777777" w:rsidR="00BB1FCE" w:rsidRDefault="00BB1FCE" w:rsidP="009E21B1"/>
    <w:p w14:paraId="35B98407" w14:textId="77777777" w:rsidR="00BB1FCE" w:rsidRDefault="00BB1FCE" w:rsidP="009E21B1"/>
    <w:p w14:paraId="21882658" w14:textId="77777777" w:rsidR="00BB1FCE" w:rsidRDefault="00BB1FCE" w:rsidP="009E21B1"/>
    <w:p w14:paraId="7E9563CA" w14:textId="77777777" w:rsidR="00BB1FCE" w:rsidRDefault="00BB1FCE" w:rsidP="009E21B1"/>
    <w:p w14:paraId="6D563C73" w14:textId="77777777" w:rsidR="00BB1FCE" w:rsidRDefault="00BB1FCE" w:rsidP="009E21B1"/>
    <w:p w14:paraId="349E4BCC" w14:textId="77777777" w:rsidR="00BB1FCE" w:rsidRDefault="00BB1FCE" w:rsidP="009E21B1"/>
    <w:p w14:paraId="0CD4B139" w14:textId="77777777" w:rsidR="00BB1FCE" w:rsidRDefault="00BB1FCE" w:rsidP="009E21B1"/>
    <w:p w14:paraId="41A2BC22" w14:textId="77777777" w:rsidR="00BB1FCE" w:rsidRDefault="00BB1FCE" w:rsidP="009E21B1"/>
    <w:p w14:paraId="0DDFBAEA" w14:textId="77777777" w:rsidR="00BB1FCE" w:rsidRDefault="00BB1FCE" w:rsidP="009E21B1"/>
    <w:p w14:paraId="69058ACB" w14:textId="77777777" w:rsidR="00BB1FCE" w:rsidRDefault="00BB1FCE" w:rsidP="009E21B1"/>
    <w:p w14:paraId="6E4B127D" w14:textId="77777777" w:rsidR="00BB1FCE" w:rsidRDefault="00BB1FCE" w:rsidP="009E21B1"/>
    <w:p w14:paraId="1E5ACD34" w14:textId="77777777" w:rsidR="00BB1FCE" w:rsidRDefault="00BB1FCE" w:rsidP="009E21B1"/>
    <w:p w14:paraId="4D40CA31" w14:textId="77777777" w:rsidR="00BB1FCE" w:rsidRDefault="00BB1FCE" w:rsidP="009E21B1"/>
    <w:p w14:paraId="2465A4E1" w14:textId="77777777" w:rsidR="00BB1FCE" w:rsidRDefault="00BB1FCE" w:rsidP="009E21B1"/>
    <w:p w14:paraId="5DAF195C" w14:textId="77777777" w:rsidR="00BB1FCE" w:rsidRDefault="00BB1FCE" w:rsidP="009E21B1"/>
    <w:p w14:paraId="6532F97F" w14:textId="77777777" w:rsidR="00BB1FCE" w:rsidRDefault="00BB1FCE" w:rsidP="009E21B1"/>
    <w:p w14:paraId="1496667B" w14:textId="77777777" w:rsidR="00BB1FCE" w:rsidRDefault="00BB1FCE" w:rsidP="009E21B1"/>
    <w:p w14:paraId="60C432B9" w14:textId="77777777" w:rsidR="00BB1FCE" w:rsidRDefault="00BB1FCE" w:rsidP="009E21B1"/>
    <w:p w14:paraId="2011C158" w14:textId="77777777" w:rsidR="00BB1FCE" w:rsidRDefault="00BB1FCE" w:rsidP="009E21B1"/>
    <w:p w14:paraId="152615C2" w14:textId="77777777" w:rsidR="00BB1FCE" w:rsidRDefault="00BB1FCE" w:rsidP="009E21B1"/>
    <w:p w14:paraId="136D4900" w14:textId="77777777" w:rsidR="00BB1FCE" w:rsidRDefault="00BB1FCE" w:rsidP="009E21B1"/>
    <w:p w14:paraId="39EFDBC0" w14:textId="77777777" w:rsidR="00BB1FCE" w:rsidRDefault="00BB1FCE" w:rsidP="009E21B1"/>
    <w:p w14:paraId="1B0F88DD" w14:textId="77777777" w:rsidR="00BB1FCE" w:rsidRDefault="00BB1FCE" w:rsidP="009E21B1"/>
    <w:p w14:paraId="7588C9DB" w14:textId="77777777" w:rsidR="00BB1FCE" w:rsidRDefault="00BB1FCE" w:rsidP="009E21B1"/>
    <w:p w14:paraId="0138A444" w14:textId="77777777" w:rsidR="00BB1FCE" w:rsidRDefault="00BB1FCE" w:rsidP="009E21B1"/>
    <w:p w14:paraId="7BB223E8" w14:textId="77777777" w:rsidR="00BB1FCE" w:rsidRDefault="00BB1FCE" w:rsidP="009E21B1"/>
    <w:p w14:paraId="4FEA70F4" w14:textId="77777777" w:rsidR="00BB1FCE" w:rsidRDefault="00BB1FCE" w:rsidP="009E21B1"/>
    <w:p w14:paraId="34040434" w14:textId="77777777" w:rsidR="00BB1FCE" w:rsidRDefault="00BB1FCE" w:rsidP="009E21B1"/>
    <w:p w14:paraId="4B079C05" w14:textId="77777777" w:rsidR="00BB1FCE" w:rsidRDefault="00BB1FCE" w:rsidP="009E21B1"/>
    <w:p w14:paraId="60ACBBC9" w14:textId="77777777" w:rsidR="00BB1FCE" w:rsidRDefault="00BB1FCE" w:rsidP="009E21B1"/>
    <w:p w14:paraId="4FD7171B" w14:textId="77777777" w:rsidR="00BB1FCE" w:rsidRDefault="00BB1FCE" w:rsidP="009E21B1"/>
    <w:p w14:paraId="7877DE5D" w14:textId="40B14364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 w:rsidRPr="009E21B1">
        <w:rPr>
          <w:rFonts w:ascii="Times New Roman" w:hAnsi="Times New Roman" w:cs="Times New Roman"/>
          <w:sz w:val="22"/>
          <w:szCs w:val="22"/>
        </w:rPr>
        <w:t>*Sample omitted from proteomic analysis, TMT protein labelling failed, pre-mass spectrometry</w:t>
      </w:r>
    </w:p>
    <w:p w14:paraId="28E9FAFB" w14:textId="77777777" w:rsidR="00FB3DB9" w:rsidRDefault="00FB3DB9" w:rsidP="009E21B1">
      <w:pPr>
        <w:rPr>
          <w:rFonts w:ascii="Times New Roman" w:hAnsi="Times New Roman" w:cs="Times New Roman"/>
          <w:sz w:val="22"/>
          <w:szCs w:val="22"/>
        </w:rPr>
      </w:pPr>
    </w:p>
    <w:p w14:paraId="066D6C0C" w14:textId="77777777" w:rsidR="00C1581F" w:rsidRDefault="00C1581F" w:rsidP="009E21B1">
      <w:pPr>
        <w:rPr>
          <w:rFonts w:ascii="Times New Roman" w:hAnsi="Times New Roman" w:cs="Times New Roman"/>
          <w:sz w:val="22"/>
          <w:szCs w:val="22"/>
        </w:rPr>
      </w:pPr>
    </w:p>
    <w:p w14:paraId="7CA0AD0D" w14:textId="77777777" w:rsidR="00C1581F" w:rsidRDefault="00C1581F" w:rsidP="009E21B1">
      <w:pPr>
        <w:rPr>
          <w:rFonts w:ascii="Times New Roman" w:hAnsi="Times New Roman" w:cs="Times New Roman"/>
          <w:sz w:val="22"/>
          <w:szCs w:val="22"/>
        </w:rPr>
      </w:pPr>
    </w:p>
    <w:p w14:paraId="35178D16" w14:textId="77777777" w:rsidR="00C1581F" w:rsidRDefault="00C1581F" w:rsidP="009E21B1">
      <w:pPr>
        <w:rPr>
          <w:rFonts w:ascii="Times New Roman" w:hAnsi="Times New Roman" w:cs="Times New Roman"/>
          <w:sz w:val="22"/>
          <w:szCs w:val="22"/>
        </w:rPr>
      </w:pPr>
    </w:p>
    <w:p w14:paraId="5E6B8A1B" w14:textId="77777777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 w:rsidRPr="009E21B1">
        <w:rPr>
          <w:rFonts w:ascii="Times New Roman" w:hAnsi="Times New Roman" w:cs="Times New Roman"/>
          <w:b/>
          <w:bCs/>
          <w:sz w:val="22"/>
          <w:szCs w:val="22"/>
        </w:rPr>
        <w:t>Table S2</w:t>
      </w:r>
      <w:r>
        <w:rPr>
          <w:rFonts w:ascii="Times New Roman" w:hAnsi="Times New Roman" w:cs="Times New Roman"/>
          <w:sz w:val="22"/>
          <w:szCs w:val="22"/>
        </w:rPr>
        <w:t>: Excel file of proteomic results</w:t>
      </w:r>
    </w:p>
    <w:p w14:paraId="0D49AC81" w14:textId="77777777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</w:p>
    <w:p w14:paraId="5A378088" w14:textId="674AA2CF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379BC7EB" w14:textId="56487A8D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 w:rsidRPr="009E21B1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ure </w:t>
      </w:r>
      <w:r w:rsidRPr="009E21B1">
        <w:rPr>
          <w:rFonts w:ascii="Times New Roman" w:hAnsi="Times New Roman" w:cs="Times New Roman"/>
          <w:b/>
          <w:bCs/>
          <w:sz w:val="22"/>
          <w:szCs w:val="22"/>
        </w:rPr>
        <w:t>S1</w:t>
      </w:r>
      <w:r>
        <w:rPr>
          <w:rFonts w:ascii="Times New Roman" w:hAnsi="Times New Roman" w:cs="Times New Roman"/>
          <w:sz w:val="22"/>
          <w:szCs w:val="22"/>
        </w:rPr>
        <w:t xml:space="preserve"> Volcano plot CMS v Healthy</w:t>
      </w:r>
    </w:p>
    <w:p w14:paraId="44FEBF3A" w14:textId="77777777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</w:p>
    <w:p w14:paraId="1E8579F2" w14:textId="28F160C3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 w:rsidRPr="009E21B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F19D7A1" wp14:editId="139B99B1">
            <wp:extent cx="5077838" cy="3912433"/>
            <wp:effectExtent l="0" t="0" r="2540" b="0"/>
            <wp:docPr id="19860227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0227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0757" cy="3945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3CFCD" w14:textId="77777777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</w:p>
    <w:p w14:paraId="2EA90EDE" w14:textId="748AA29C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 w:rsidRPr="009E21B1">
        <w:rPr>
          <w:rFonts w:ascii="Times New Roman" w:hAnsi="Times New Roman" w:cs="Times New Roman"/>
          <w:b/>
          <w:bCs/>
          <w:sz w:val="22"/>
          <w:szCs w:val="22"/>
        </w:rPr>
        <w:t>Figure S2</w:t>
      </w:r>
      <w:r w:rsidRPr="009E21B1">
        <w:rPr>
          <w:rFonts w:ascii="Times New Roman" w:hAnsi="Times New Roman" w:cs="Times New Roman"/>
          <w:sz w:val="22"/>
          <w:szCs w:val="22"/>
        </w:rPr>
        <w:t xml:space="preserve"> Volcano plot CMS v PD</w:t>
      </w:r>
    </w:p>
    <w:p w14:paraId="64CAD236" w14:textId="77777777" w:rsidR="009E21B1" w:rsidRP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</w:p>
    <w:p w14:paraId="589D04F7" w14:textId="0AD7A733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 w:rsidRPr="009E21B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E36131E" wp14:editId="7BC5563A">
            <wp:extent cx="5066675" cy="3903037"/>
            <wp:effectExtent l="0" t="0" r="635" b="0"/>
            <wp:docPr id="1461520969" name="Picture 1" descr="A graph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520969" name="Picture 1" descr="A graph with red and blue dot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99508" cy="3928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2B1F3" w14:textId="77777777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</w:p>
    <w:p w14:paraId="4ADC5D7C" w14:textId="5363D36C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 w:rsidRPr="009E21B1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3</w:t>
      </w:r>
      <w:r>
        <w:rPr>
          <w:rFonts w:ascii="Times New Roman" w:hAnsi="Times New Roman" w:cs="Times New Roman"/>
          <w:sz w:val="22"/>
          <w:szCs w:val="22"/>
        </w:rPr>
        <w:t xml:space="preserve"> Volcano plot PD v Healthy</w:t>
      </w:r>
    </w:p>
    <w:p w14:paraId="249B3601" w14:textId="77777777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</w:p>
    <w:p w14:paraId="77AF0EEB" w14:textId="4054419C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 w:rsidRPr="009E21B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B65C9F2" wp14:editId="34C41CAA">
            <wp:extent cx="5051685" cy="3887946"/>
            <wp:effectExtent l="0" t="0" r="3175" b="0"/>
            <wp:docPr id="552225702" name="Picture 1" descr="A graph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225702" name="Picture 1" descr="A graph with red and blue dot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79437" cy="390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2176E" w14:textId="501E36F2" w:rsidR="009E21B1" w:rsidRDefault="009E21B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061426A" w14:textId="2C18BD1C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 w:rsidRPr="009E21B1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4</w:t>
      </w:r>
      <w:r>
        <w:rPr>
          <w:rFonts w:ascii="Times New Roman" w:hAnsi="Times New Roman" w:cs="Times New Roman"/>
          <w:sz w:val="22"/>
          <w:szCs w:val="22"/>
        </w:rPr>
        <w:t xml:space="preserve"> Albumin</w:t>
      </w:r>
    </w:p>
    <w:p w14:paraId="5BD13EB8" w14:textId="77777777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</w:p>
    <w:p w14:paraId="5112A586" w14:textId="56453CF4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 w:rsidRPr="009E21B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9404996" wp14:editId="37B0B63A">
            <wp:extent cx="5727700" cy="2398395"/>
            <wp:effectExtent l="0" t="0" r="0" b="1905"/>
            <wp:docPr id="1440821959" name="Picture 1" descr="A graph of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821959" name="Picture 1" descr="A graph of different valu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1D9E4" w14:textId="77777777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</w:p>
    <w:p w14:paraId="53246AF3" w14:textId="5306D078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  <w:r w:rsidRPr="009E21B1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5</w:t>
      </w:r>
      <w:r>
        <w:rPr>
          <w:rFonts w:ascii="Times New Roman" w:hAnsi="Times New Roman" w:cs="Times New Roman"/>
          <w:sz w:val="22"/>
          <w:szCs w:val="22"/>
        </w:rPr>
        <w:t xml:space="preserve"> Apolipoprotein and lipid measures</w:t>
      </w:r>
    </w:p>
    <w:p w14:paraId="307C5F87" w14:textId="77777777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</w:p>
    <w:p w14:paraId="1DDE0CDB" w14:textId="6FDEAC09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 w:rsidRPr="009E21B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41BCB00" wp14:editId="4B637EB5">
            <wp:extent cx="5727700" cy="4940300"/>
            <wp:effectExtent l="0" t="0" r="0" b="0"/>
            <wp:docPr id="141828430" name="Picture 1" descr="A diagram of different types of blood samp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28430" name="Picture 1" descr="A diagram of different types of blood sample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4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0322B" w14:textId="1CFDCFEB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  <w:r w:rsidRPr="009E21B1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6</w:t>
      </w:r>
      <w:r>
        <w:rPr>
          <w:rFonts w:ascii="Times New Roman" w:hAnsi="Times New Roman" w:cs="Times New Roman"/>
          <w:sz w:val="22"/>
          <w:szCs w:val="22"/>
        </w:rPr>
        <w:t xml:space="preserve"> Further differentially abundant proteins of relevance to biomarkers of CMS and PD</w:t>
      </w:r>
    </w:p>
    <w:p w14:paraId="22123456" w14:textId="77777777" w:rsid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</w:p>
    <w:p w14:paraId="4120E012" w14:textId="304CC4AB" w:rsidR="009E21B1" w:rsidRPr="009E21B1" w:rsidRDefault="009E21B1" w:rsidP="009E21B1">
      <w:pPr>
        <w:rPr>
          <w:rFonts w:ascii="Times New Roman" w:hAnsi="Times New Roman" w:cs="Times New Roman"/>
          <w:sz w:val="22"/>
          <w:szCs w:val="22"/>
        </w:rPr>
      </w:pPr>
      <w:r w:rsidRPr="009E21B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C21A7F8" wp14:editId="6937D558">
            <wp:extent cx="5727700" cy="4006215"/>
            <wp:effectExtent l="0" t="0" r="0" b="0"/>
            <wp:docPr id="894540894" name="Picture 1" descr="A group of graphs showing different types of prote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540894" name="Picture 1" descr="A group of graphs showing different types of protein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0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21B1" w:rsidRPr="009E21B1" w:rsidSect="006000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1B1"/>
    <w:rsid w:val="00050D88"/>
    <w:rsid w:val="000B3358"/>
    <w:rsid w:val="0037161C"/>
    <w:rsid w:val="006000D1"/>
    <w:rsid w:val="006919BC"/>
    <w:rsid w:val="006E592E"/>
    <w:rsid w:val="007E5CA5"/>
    <w:rsid w:val="00863F99"/>
    <w:rsid w:val="009E21B1"/>
    <w:rsid w:val="00A33DA5"/>
    <w:rsid w:val="00BB1FCE"/>
    <w:rsid w:val="00BE7029"/>
    <w:rsid w:val="00C1581F"/>
    <w:rsid w:val="00C845AB"/>
    <w:rsid w:val="00CE2ACB"/>
    <w:rsid w:val="00D50FD2"/>
    <w:rsid w:val="00DF68A1"/>
    <w:rsid w:val="00EC730D"/>
    <w:rsid w:val="00EE4CBA"/>
    <w:rsid w:val="00FB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962C9"/>
  <w15:chartTrackingRefBased/>
  <w15:docId w15:val="{F326114C-8540-3E4F-93AD-236A06759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1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1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1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1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1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1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1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1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1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1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1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1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1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1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1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1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1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1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1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1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1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1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1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1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1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1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1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1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1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2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3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D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D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DB9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BB1FCE"/>
    <w:rPr>
      <w:rFonts w:eastAsiaTheme="minorEastAsia"/>
      <w:kern w:val="2"/>
      <w:sz w:val="22"/>
      <w:szCs w:val="22"/>
      <w:lang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Riva</dc:creator>
  <cp:keywords/>
  <dc:description/>
  <cp:lastModifiedBy>Francesca Riva</cp:lastModifiedBy>
  <cp:revision>3</cp:revision>
  <dcterms:created xsi:type="dcterms:W3CDTF">2025-04-21T14:41:00Z</dcterms:created>
  <dcterms:modified xsi:type="dcterms:W3CDTF">2025-04-22T10:58:00Z</dcterms:modified>
</cp:coreProperties>
</file>